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2268"/>
        <w:gridCol w:w="3617"/>
        <w:gridCol w:w="3187"/>
        <w:gridCol w:w="284"/>
        <w:gridCol w:w="640"/>
        <w:gridCol w:w="352"/>
      </w:tblGrid>
      <w:tr w:rsidR="00E63ED4" w:rsidRPr="0050512E" w:rsidTr="00282353">
        <w:trPr>
          <w:trHeight w:val="851"/>
          <w:jc w:val="center"/>
        </w:trPr>
        <w:tc>
          <w:tcPr>
            <w:tcW w:w="999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50512E" w:rsidRDefault="000E0E77" w:rsidP="00282353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75391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S</w:t>
            </w:r>
            <w:r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3 Table.</w:t>
            </w:r>
            <w:r w:rsidR="00E63ED4" w:rsidRPr="0050512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E63ED4" w:rsidRPr="0095523F"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  <w:t>The detailed information of primers used in PCR.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50512E" w:rsidRDefault="00E63ED4" w:rsidP="00282353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0512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　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vMerge w:val="restart"/>
            <w:tcBorders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rimer name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quence (5'-3')</w:t>
            </w:r>
          </w:p>
        </w:tc>
        <w:tc>
          <w:tcPr>
            <w:tcW w:w="1276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roduct size (</w:t>
            </w:r>
            <w:proofErr w:type="spellStart"/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bp</w:t>
            </w:r>
            <w:proofErr w:type="spellEnd"/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63ED4" w:rsidRPr="008C03D7" w:rsidRDefault="00E63ED4" w:rsidP="0028235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Forward</w:t>
            </w:r>
          </w:p>
        </w:tc>
        <w:tc>
          <w:tcPr>
            <w:tcW w:w="31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everse</w:t>
            </w:r>
          </w:p>
        </w:tc>
        <w:tc>
          <w:tcPr>
            <w:tcW w:w="1276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63ED4" w:rsidRPr="008C03D7" w:rsidRDefault="00E63ED4" w:rsidP="0028235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10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Primers used for candidate </w:t>
            </w:r>
            <w:proofErr w:type="spellStart"/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ircRNAs</w:t>
            </w:r>
            <w:proofErr w:type="spellEnd"/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' characterization and validation.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color w:val="000000"/>
                <w:sz w:val="22"/>
              </w:rPr>
              <w:t>circRNA_10382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GCACAGTACTCACCTCAGCA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GCGGTCTAATGCACTGAGG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231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color w:val="000000"/>
                <w:sz w:val="22"/>
              </w:rPr>
              <w:t>circRNA_103828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GGCGTCCCACTCCAAATGAT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ACATCTTTTGGCCAGCAAG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130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ircRNA_10382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AGAAGAACTTACGCTCGGC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ATGCACTGAGGTAGCACTG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199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color w:val="000000"/>
                <w:sz w:val="22"/>
              </w:rPr>
              <w:t>circRNA_100833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AATCATCGCCACTTCCAGCA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AGTTCACCAATCAGCAGGG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179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color w:val="000000"/>
                <w:sz w:val="22"/>
              </w:rPr>
              <w:t>circRNA_104816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GAACGTTCTGAGGCTCCAGA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AGTGGAGTGTTACATGCCG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color w:val="000000"/>
                <w:sz w:val="22"/>
              </w:rPr>
              <w:t>230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color w:val="000000"/>
                <w:sz w:val="22"/>
              </w:rPr>
              <w:t>circRNA_104852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CACACCTGCATCCATCACT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AGTTGTGGTGGTGGAGGA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color w:val="000000"/>
                <w:sz w:val="22"/>
              </w:rPr>
              <w:t>307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ircRNA_101889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color w:val="000000"/>
                <w:sz w:val="22"/>
              </w:rPr>
              <w:t>AGAGCTTGGTGGCAAGAGAA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ACCAATGCCTGCAGTGTAGC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165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ircRNA_103611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CTCCTGCATCCTGTGGTTT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TGGACATGACAGCCCCAAT</w:t>
            </w:r>
          </w:p>
        </w:tc>
        <w:tc>
          <w:tcPr>
            <w:tcW w:w="992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271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GAPDH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CAGCAAGAGCACAAGAGGA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ACATGGCAACTGTGAGGAGG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104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103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rimers used for amplification of back-splice sequences in RT-PCR.</w:t>
            </w:r>
          </w:p>
        </w:tc>
      </w:tr>
      <w:tr w:rsidR="00E63ED4" w:rsidRPr="00D066ED" w:rsidTr="00282353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ircRNA_103827</w:t>
            </w:r>
          </w:p>
        </w:tc>
        <w:tc>
          <w:tcPr>
            <w:tcW w:w="3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GCACCAGATGTCTTCGCTGA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GCAGCGGTCTAATGCACTG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3ED4" w:rsidRPr="008C03D7" w:rsidRDefault="00E63ED4" w:rsidP="00282353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341</w:t>
            </w:r>
          </w:p>
        </w:tc>
      </w:tr>
      <w:tr w:rsidR="00D3660C" w:rsidRPr="00D066ED" w:rsidTr="00C2532E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660C" w:rsidRPr="008C03D7" w:rsidRDefault="00D3660C" w:rsidP="00D3660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color w:val="000000"/>
                <w:sz w:val="22"/>
              </w:rPr>
              <w:t>circRNA_104816</w:t>
            </w:r>
          </w:p>
        </w:tc>
        <w:tc>
          <w:tcPr>
            <w:tcW w:w="3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60C" w:rsidRPr="008C03D7" w:rsidRDefault="00D3660C" w:rsidP="00D366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AGCCCCAACATTACAGACCG</w:t>
            </w:r>
          </w:p>
        </w:tc>
        <w:tc>
          <w:tcPr>
            <w:tcW w:w="347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60C" w:rsidRPr="008C03D7" w:rsidRDefault="00D3660C" w:rsidP="00D3660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sz w:val="22"/>
              </w:rPr>
              <w:t>CCAGGGAGTGGTTGTCCAAG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60C" w:rsidRPr="008C03D7" w:rsidRDefault="00D3660C" w:rsidP="00D3660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C03D7">
              <w:rPr>
                <w:rFonts w:ascii="Times New Roman" w:eastAsia="等线" w:hAnsi="Times New Roman" w:cs="Times New Roman"/>
                <w:color w:val="000000"/>
                <w:sz w:val="22"/>
              </w:rPr>
              <w:t>281</w:t>
            </w:r>
          </w:p>
        </w:tc>
      </w:tr>
    </w:tbl>
    <w:p w:rsidR="00E6670A" w:rsidRPr="00916B36" w:rsidRDefault="00E6670A" w:rsidP="0017540D">
      <w:pPr>
        <w:autoSpaceDE w:val="0"/>
        <w:autoSpaceDN w:val="0"/>
        <w:adjustRightInd w:val="0"/>
        <w:spacing w:line="360" w:lineRule="auto"/>
        <w:rPr>
          <w:rFonts w:ascii="Times New Roman" w:eastAsia="MinionPro-Regular" w:hAnsi="Times New Roman" w:cs="Times New Roman" w:hint="eastAsia"/>
          <w:kern w:val="0"/>
          <w:sz w:val="22"/>
        </w:rPr>
      </w:pPr>
      <w:bookmarkStart w:id="0" w:name="_GoBack"/>
      <w:bookmarkEnd w:id="0"/>
    </w:p>
    <w:sectPr w:rsidR="00E6670A" w:rsidRPr="00916B3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3357" w:rsidRDefault="00163357" w:rsidP="00A20B3D">
      <w:r>
        <w:separator/>
      </w:r>
    </w:p>
  </w:endnote>
  <w:endnote w:type="continuationSeparator" w:id="0">
    <w:p w:rsidR="00163357" w:rsidRDefault="00163357" w:rsidP="00A2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algun Gothic"/>
    <w:panose1 w:val="00000000000000000000"/>
    <w:charset w:val="81"/>
    <w:family w:val="auto"/>
    <w:notTrueType/>
    <w:pitch w:val="default"/>
    <w:sig w:usb0="00000281" w:usb1="090E0000" w:usb2="00000010" w:usb3="00000000" w:csb0="000C000C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2161851"/>
      <w:docPartObj>
        <w:docPartGallery w:val="Page Numbers (Bottom of Page)"/>
        <w:docPartUnique/>
      </w:docPartObj>
    </w:sdtPr>
    <w:sdtEndPr/>
    <w:sdtContent>
      <w:p w:rsidR="00C73FE8" w:rsidRDefault="00C73FE8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540D" w:rsidRPr="0017540D">
          <w:rPr>
            <w:noProof/>
            <w:lang w:val="zh-CN"/>
          </w:rPr>
          <w:t>1</w:t>
        </w:r>
        <w:r>
          <w:fldChar w:fldCharType="end"/>
        </w:r>
      </w:p>
    </w:sdtContent>
  </w:sdt>
  <w:p w:rsidR="00C73FE8" w:rsidRDefault="00C73FE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3357" w:rsidRDefault="00163357" w:rsidP="00A20B3D">
      <w:r>
        <w:separator/>
      </w:r>
    </w:p>
  </w:footnote>
  <w:footnote w:type="continuationSeparator" w:id="0">
    <w:p w:rsidR="00163357" w:rsidRDefault="00163357" w:rsidP="00A20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D0B52"/>
    <w:multiLevelType w:val="hybridMultilevel"/>
    <w:tmpl w:val="D610D62A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1AD0053"/>
    <w:multiLevelType w:val="hybridMultilevel"/>
    <w:tmpl w:val="3ED61038"/>
    <w:lvl w:ilvl="0" w:tplc="0922B00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C4739CE"/>
    <w:multiLevelType w:val="hybridMultilevel"/>
    <w:tmpl w:val="83D6368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5C96F02"/>
    <w:multiLevelType w:val="hybridMultilevel"/>
    <w:tmpl w:val="B9DE2636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CC47C9E"/>
    <w:multiLevelType w:val="hybridMultilevel"/>
    <w:tmpl w:val="29A85A5E"/>
    <w:lvl w:ilvl="0" w:tplc="E93AD46C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BBA"/>
    <w:rsid w:val="00024062"/>
    <w:rsid w:val="00043730"/>
    <w:rsid w:val="00045D63"/>
    <w:rsid w:val="000569F9"/>
    <w:rsid w:val="000679C3"/>
    <w:rsid w:val="000770DA"/>
    <w:rsid w:val="0008055C"/>
    <w:rsid w:val="00080950"/>
    <w:rsid w:val="00092910"/>
    <w:rsid w:val="000A7F6F"/>
    <w:rsid w:val="000B5D16"/>
    <w:rsid w:val="000D3F56"/>
    <w:rsid w:val="000E0E77"/>
    <w:rsid w:val="000E6283"/>
    <w:rsid w:val="000F76DE"/>
    <w:rsid w:val="00105BCD"/>
    <w:rsid w:val="001334E9"/>
    <w:rsid w:val="00152E3C"/>
    <w:rsid w:val="00155831"/>
    <w:rsid w:val="00163357"/>
    <w:rsid w:val="0017540D"/>
    <w:rsid w:val="00182F69"/>
    <w:rsid w:val="001A30C6"/>
    <w:rsid w:val="001B1C50"/>
    <w:rsid w:val="001B7B58"/>
    <w:rsid w:val="00214ECD"/>
    <w:rsid w:val="002723EF"/>
    <w:rsid w:val="002729BD"/>
    <w:rsid w:val="00282353"/>
    <w:rsid w:val="002B5949"/>
    <w:rsid w:val="002C2916"/>
    <w:rsid w:val="002F62CA"/>
    <w:rsid w:val="00307E88"/>
    <w:rsid w:val="0031333F"/>
    <w:rsid w:val="00375D57"/>
    <w:rsid w:val="00396AB4"/>
    <w:rsid w:val="003C2727"/>
    <w:rsid w:val="004059DB"/>
    <w:rsid w:val="00417E4B"/>
    <w:rsid w:val="00432B33"/>
    <w:rsid w:val="0046543B"/>
    <w:rsid w:val="0047050F"/>
    <w:rsid w:val="00477E16"/>
    <w:rsid w:val="004866BE"/>
    <w:rsid w:val="004A1F6C"/>
    <w:rsid w:val="004F3635"/>
    <w:rsid w:val="004F4909"/>
    <w:rsid w:val="00526604"/>
    <w:rsid w:val="005409D4"/>
    <w:rsid w:val="00552875"/>
    <w:rsid w:val="00555178"/>
    <w:rsid w:val="0055785B"/>
    <w:rsid w:val="005670C7"/>
    <w:rsid w:val="00575191"/>
    <w:rsid w:val="00583148"/>
    <w:rsid w:val="0059182E"/>
    <w:rsid w:val="005A012B"/>
    <w:rsid w:val="005B4880"/>
    <w:rsid w:val="005B74C0"/>
    <w:rsid w:val="005D23C7"/>
    <w:rsid w:val="005E31F3"/>
    <w:rsid w:val="005F064D"/>
    <w:rsid w:val="006005A8"/>
    <w:rsid w:val="006117EC"/>
    <w:rsid w:val="006660CE"/>
    <w:rsid w:val="00672044"/>
    <w:rsid w:val="0068454F"/>
    <w:rsid w:val="006877BB"/>
    <w:rsid w:val="006A1BBD"/>
    <w:rsid w:val="006B0446"/>
    <w:rsid w:val="006E04FE"/>
    <w:rsid w:val="006F5372"/>
    <w:rsid w:val="00720275"/>
    <w:rsid w:val="007263EA"/>
    <w:rsid w:val="00740054"/>
    <w:rsid w:val="0076290C"/>
    <w:rsid w:val="00770AF9"/>
    <w:rsid w:val="007B5BAE"/>
    <w:rsid w:val="007D7341"/>
    <w:rsid w:val="007E401A"/>
    <w:rsid w:val="007F7A29"/>
    <w:rsid w:val="00815FCF"/>
    <w:rsid w:val="008248B5"/>
    <w:rsid w:val="00841454"/>
    <w:rsid w:val="00842B75"/>
    <w:rsid w:val="009078F5"/>
    <w:rsid w:val="00930E81"/>
    <w:rsid w:val="00950F92"/>
    <w:rsid w:val="0095523F"/>
    <w:rsid w:val="00987F95"/>
    <w:rsid w:val="009955D7"/>
    <w:rsid w:val="009A68F2"/>
    <w:rsid w:val="009C0E2A"/>
    <w:rsid w:val="009C32C3"/>
    <w:rsid w:val="009D73F4"/>
    <w:rsid w:val="00A149F1"/>
    <w:rsid w:val="00A20B3D"/>
    <w:rsid w:val="00A45BFE"/>
    <w:rsid w:val="00A62A2A"/>
    <w:rsid w:val="00A63E00"/>
    <w:rsid w:val="00A73EBA"/>
    <w:rsid w:val="00A949A1"/>
    <w:rsid w:val="00AB65CA"/>
    <w:rsid w:val="00AC1F29"/>
    <w:rsid w:val="00AD6192"/>
    <w:rsid w:val="00AE08CF"/>
    <w:rsid w:val="00B02E46"/>
    <w:rsid w:val="00B031FE"/>
    <w:rsid w:val="00B138E0"/>
    <w:rsid w:val="00B5665E"/>
    <w:rsid w:val="00B70F80"/>
    <w:rsid w:val="00B845A3"/>
    <w:rsid w:val="00B847EE"/>
    <w:rsid w:val="00B85FCC"/>
    <w:rsid w:val="00B90CBE"/>
    <w:rsid w:val="00B93FDA"/>
    <w:rsid w:val="00BA0F8F"/>
    <w:rsid w:val="00BA6FCA"/>
    <w:rsid w:val="00C012CC"/>
    <w:rsid w:val="00C21F37"/>
    <w:rsid w:val="00C2532E"/>
    <w:rsid w:val="00C64A67"/>
    <w:rsid w:val="00C724B0"/>
    <w:rsid w:val="00C731C5"/>
    <w:rsid w:val="00C73FE8"/>
    <w:rsid w:val="00CB7C4E"/>
    <w:rsid w:val="00CD54F9"/>
    <w:rsid w:val="00CE3131"/>
    <w:rsid w:val="00CF0E75"/>
    <w:rsid w:val="00CF23F7"/>
    <w:rsid w:val="00D04331"/>
    <w:rsid w:val="00D11D09"/>
    <w:rsid w:val="00D3660C"/>
    <w:rsid w:val="00D44145"/>
    <w:rsid w:val="00D572C6"/>
    <w:rsid w:val="00D83D84"/>
    <w:rsid w:val="00D944AD"/>
    <w:rsid w:val="00DB6E20"/>
    <w:rsid w:val="00DE6F95"/>
    <w:rsid w:val="00DF144D"/>
    <w:rsid w:val="00E1345D"/>
    <w:rsid w:val="00E42477"/>
    <w:rsid w:val="00E4256D"/>
    <w:rsid w:val="00E43673"/>
    <w:rsid w:val="00E54A36"/>
    <w:rsid w:val="00E62632"/>
    <w:rsid w:val="00E63ED4"/>
    <w:rsid w:val="00E6670A"/>
    <w:rsid w:val="00E754E7"/>
    <w:rsid w:val="00E90BBA"/>
    <w:rsid w:val="00EC77C0"/>
    <w:rsid w:val="00EF5DE7"/>
    <w:rsid w:val="00F138A4"/>
    <w:rsid w:val="00F14D69"/>
    <w:rsid w:val="00F16096"/>
    <w:rsid w:val="00F24D50"/>
    <w:rsid w:val="00F25438"/>
    <w:rsid w:val="00F26D03"/>
    <w:rsid w:val="00F5093E"/>
    <w:rsid w:val="00F57ECC"/>
    <w:rsid w:val="00F81709"/>
    <w:rsid w:val="00FC317E"/>
    <w:rsid w:val="00FD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C9331"/>
  <w15:chartTrackingRefBased/>
  <w15:docId w15:val="{C064DEAE-D2C8-4B8B-AC9A-E281BC631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90B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0B3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5670C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0B3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670C7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Title"/>
    <w:basedOn w:val="a"/>
    <w:next w:val="a"/>
    <w:link w:val="a4"/>
    <w:uiPriority w:val="10"/>
    <w:qFormat/>
    <w:rsid w:val="000E62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0E628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20B3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A20B3D"/>
  </w:style>
  <w:style w:type="character" w:styleId="a5">
    <w:name w:val="Hyperlink"/>
    <w:basedOn w:val="a0"/>
    <w:uiPriority w:val="99"/>
    <w:unhideWhenUsed/>
    <w:rsid w:val="00A20B3D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A2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20B3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2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20B3D"/>
    <w:rPr>
      <w:sz w:val="18"/>
      <w:szCs w:val="18"/>
    </w:rPr>
  </w:style>
  <w:style w:type="paragraph" w:styleId="21">
    <w:name w:val="toc 2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A20B3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apple-converted-space">
    <w:name w:val="apple-converted-space"/>
    <w:basedOn w:val="a0"/>
    <w:rsid w:val="00AB65CA"/>
  </w:style>
  <w:style w:type="paragraph" w:styleId="aa">
    <w:name w:val="List Paragraph"/>
    <w:basedOn w:val="a"/>
    <w:uiPriority w:val="34"/>
    <w:qFormat/>
    <w:rsid w:val="001334E9"/>
    <w:pPr>
      <w:ind w:firstLineChars="200" w:firstLine="420"/>
    </w:pPr>
  </w:style>
  <w:style w:type="character" w:customStyle="1" w:styleId="st">
    <w:name w:val="st"/>
    <w:rsid w:val="00E63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C9482-8388-4589-B7AB-AE7B4973D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zhu</dc:creator>
  <cp:keywords/>
  <dc:description/>
  <cp:lastModifiedBy>da zhu</cp:lastModifiedBy>
  <cp:revision>121</cp:revision>
  <cp:lastPrinted>2017-01-15T08:50:00Z</cp:lastPrinted>
  <dcterms:created xsi:type="dcterms:W3CDTF">2016-10-10T03:53:00Z</dcterms:created>
  <dcterms:modified xsi:type="dcterms:W3CDTF">2017-05-11T13:33:00Z</dcterms:modified>
</cp:coreProperties>
</file>